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DC171" w14:textId="5652C872" w:rsidR="00584899" w:rsidRPr="00E02B95" w:rsidRDefault="00584899" w:rsidP="00584899">
      <w:pPr>
        <w:rPr>
          <w:rFonts w:asciiTheme="majorBidi" w:hAnsiTheme="majorBidi" w:cstheme="majorBidi"/>
          <w:color w:val="000000" w:themeColor="text1"/>
        </w:rPr>
      </w:pPr>
      <w:r w:rsidRPr="00E02B95">
        <w:rPr>
          <w:rFonts w:asciiTheme="majorBidi" w:hAnsiTheme="majorBidi" w:cstheme="majorBidi"/>
          <w:color w:val="000000" w:themeColor="text1"/>
        </w:rPr>
        <w:t xml:space="preserve">Appendix </w:t>
      </w:r>
      <w:r>
        <w:rPr>
          <w:rFonts w:asciiTheme="majorBidi" w:hAnsiTheme="majorBidi" w:cstheme="majorBidi"/>
          <w:color w:val="000000" w:themeColor="text1"/>
        </w:rPr>
        <w:t>2</w:t>
      </w:r>
      <w:r w:rsidRPr="00E02B95">
        <w:rPr>
          <w:rFonts w:asciiTheme="majorBidi" w:hAnsiTheme="majorBidi" w:cstheme="majorBidi"/>
          <w:color w:val="000000" w:themeColor="text1"/>
        </w:rPr>
        <w:t>: Mean score on each item (N=52</w:t>
      </w:r>
      <w:r w:rsidR="009F5E4B">
        <w:rPr>
          <w:rFonts w:asciiTheme="majorBidi" w:hAnsiTheme="majorBidi" w:cstheme="majorBidi"/>
          <w:color w:val="000000" w:themeColor="text1"/>
        </w:rPr>
        <w:t xml:space="preserve"> pairs</w:t>
      </w:r>
      <w:r w:rsidRPr="00E02B95">
        <w:rPr>
          <w:rFonts w:asciiTheme="majorBidi" w:hAnsiTheme="majorBidi" w:cstheme="majorBidi"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2430"/>
        <w:gridCol w:w="1197"/>
        <w:gridCol w:w="1068"/>
      </w:tblGrid>
      <w:tr w:rsidR="00481D23" w:rsidRPr="00E02B95" w14:paraId="13803C26" w14:textId="77777777" w:rsidTr="00481D23">
        <w:tc>
          <w:tcPr>
            <w:tcW w:w="4315" w:type="dxa"/>
          </w:tcPr>
          <w:p w14:paraId="3A92CA21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30" w:type="dxa"/>
          </w:tcPr>
          <w:p w14:paraId="0966784E" w14:textId="19F4976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Communication skill</w:t>
            </w:r>
          </w:p>
        </w:tc>
        <w:tc>
          <w:tcPr>
            <w:tcW w:w="1197" w:type="dxa"/>
          </w:tcPr>
          <w:p w14:paraId="2C612D6B" w14:textId="4CD7AF22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Rater 1</w:t>
            </w:r>
          </w:p>
        </w:tc>
        <w:tc>
          <w:tcPr>
            <w:tcW w:w="0" w:type="auto"/>
          </w:tcPr>
          <w:p w14:paraId="2718205D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Rater 2</w:t>
            </w:r>
          </w:p>
        </w:tc>
      </w:tr>
      <w:tr w:rsidR="00481D23" w:rsidRPr="00E02B95" w14:paraId="0F5265DB" w14:textId="77777777" w:rsidTr="00481D23">
        <w:tc>
          <w:tcPr>
            <w:tcW w:w="4315" w:type="dxa"/>
          </w:tcPr>
          <w:p w14:paraId="3EACC4A4" w14:textId="55FE2F5C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Greeted patient appropriately and acknowledge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d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waiting time if needed</w:t>
            </w:r>
          </w:p>
        </w:tc>
        <w:tc>
          <w:tcPr>
            <w:tcW w:w="2430" w:type="dxa"/>
          </w:tcPr>
          <w:p w14:paraId="6F2D0F3B" w14:textId="5762196C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0500B068" w14:textId="79593AA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8±1.8</w:t>
            </w:r>
          </w:p>
        </w:tc>
        <w:tc>
          <w:tcPr>
            <w:tcW w:w="0" w:type="auto"/>
          </w:tcPr>
          <w:p w14:paraId="067C3DAE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7±5.4</w:t>
            </w:r>
          </w:p>
        </w:tc>
      </w:tr>
      <w:tr w:rsidR="00481D23" w:rsidRPr="00E02B95" w14:paraId="77C679D2" w14:textId="77777777" w:rsidTr="00481D23">
        <w:tc>
          <w:tcPr>
            <w:tcW w:w="4315" w:type="dxa"/>
          </w:tcPr>
          <w:p w14:paraId="671A3E59" w14:textId="4A675543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Elicited chief complaint before turning to the computer</w:t>
            </w:r>
          </w:p>
        </w:tc>
        <w:tc>
          <w:tcPr>
            <w:tcW w:w="2430" w:type="dxa"/>
          </w:tcPr>
          <w:p w14:paraId="28173542" w14:textId="6976227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74D6DA95" w14:textId="33B4546A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8 ±1.6</w:t>
            </w:r>
          </w:p>
        </w:tc>
        <w:tc>
          <w:tcPr>
            <w:tcW w:w="0" w:type="auto"/>
          </w:tcPr>
          <w:p w14:paraId="718C88CD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2±1.4</w:t>
            </w:r>
          </w:p>
        </w:tc>
      </w:tr>
      <w:tr w:rsidR="00481D23" w:rsidRPr="00E02B95" w14:paraId="72EB4428" w14:textId="77777777" w:rsidTr="00481D23">
        <w:tc>
          <w:tcPr>
            <w:tcW w:w="4315" w:type="dxa"/>
          </w:tcPr>
          <w:p w14:paraId="143C5A2A" w14:textId="1286723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Introduced the computer into the Doctor – Patient – Computer triad</w:t>
            </w:r>
          </w:p>
        </w:tc>
        <w:tc>
          <w:tcPr>
            <w:tcW w:w="2430" w:type="dxa"/>
          </w:tcPr>
          <w:p w14:paraId="70D723BE" w14:textId="741628F1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6A5BADE2" w14:textId="1623A755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0.37±1.2</w:t>
            </w:r>
          </w:p>
        </w:tc>
        <w:tc>
          <w:tcPr>
            <w:tcW w:w="0" w:type="auto"/>
          </w:tcPr>
          <w:p w14:paraId="5A2AB2E2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0.46±1.5</w:t>
            </w:r>
          </w:p>
        </w:tc>
      </w:tr>
      <w:tr w:rsidR="00481D23" w:rsidRPr="00E02B95" w14:paraId="638ED97E" w14:textId="77777777" w:rsidTr="00481D23">
        <w:tc>
          <w:tcPr>
            <w:tcW w:w="4315" w:type="dxa"/>
          </w:tcPr>
          <w:p w14:paraId="46A2B49B" w14:textId="65BB730F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Explain and reassure patient of confidentiality of EMR</w:t>
            </w:r>
          </w:p>
        </w:tc>
        <w:tc>
          <w:tcPr>
            <w:tcW w:w="2430" w:type="dxa"/>
          </w:tcPr>
          <w:p w14:paraId="2FBE4E1A" w14:textId="112D9858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6AF784BC" w14:textId="5929B2D4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0.87±1.9</w:t>
            </w:r>
          </w:p>
        </w:tc>
        <w:tc>
          <w:tcPr>
            <w:tcW w:w="0" w:type="auto"/>
          </w:tcPr>
          <w:p w14:paraId="34AC05C0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1.1±2.4</w:t>
            </w:r>
          </w:p>
        </w:tc>
      </w:tr>
      <w:tr w:rsidR="00481D23" w:rsidRPr="00E02B95" w14:paraId="117DE8FF" w14:textId="77777777" w:rsidTr="00481D23">
        <w:tc>
          <w:tcPr>
            <w:tcW w:w="4315" w:type="dxa"/>
          </w:tcPr>
          <w:p w14:paraId="7A3AA0DE" w14:textId="559D54CC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5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Rearranged spatial configuration so computer does not obstruct communication (screen in comfortable sharing position, physician not turning back to the patient…)</w:t>
            </w:r>
          </w:p>
        </w:tc>
        <w:tc>
          <w:tcPr>
            <w:tcW w:w="2430" w:type="dxa"/>
          </w:tcPr>
          <w:p w14:paraId="0AD8CA53" w14:textId="1D3A25F0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363A6CA5" w14:textId="252EAE13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3±2.7</w:t>
            </w:r>
          </w:p>
        </w:tc>
        <w:tc>
          <w:tcPr>
            <w:tcW w:w="0" w:type="auto"/>
          </w:tcPr>
          <w:p w14:paraId="7A66C37D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5.4±2.0</w:t>
            </w:r>
          </w:p>
        </w:tc>
      </w:tr>
      <w:tr w:rsidR="00481D23" w:rsidRPr="00E02B95" w14:paraId="579CB42D" w14:textId="77777777" w:rsidTr="00481D23">
        <w:tc>
          <w:tcPr>
            <w:tcW w:w="4315" w:type="dxa"/>
          </w:tcPr>
          <w:p w14:paraId="2F8E682F" w14:textId="4CE77584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6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Established reason for visit</w:t>
            </w:r>
          </w:p>
        </w:tc>
        <w:tc>
          <w:tcPr>
            <w:tcW w:w="2430" w:type="dxa"/>
          </w:tcPr>
          <w:p w14:paraId="04B93428" w14:textId="5ACE23FB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053FAF3D" w14:textId="03D104F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8±1.2</w:t>
            </w:r>
          </w:p>
        </w:tc>
        <w:tc>
          <w:tcPr>
            <w:tcW w:w="0" w:type="auto"/>
          </w:tcPr>
          <w:p w14:paraId="77327AAB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3±1.3</w:t>
            </w:r>
          </w:p>
        </w:tc>
      </w:tr>
      <w:tr w:rsidR="00481D23" w:rsidRPr="00E02B95" w14:paraId="2510DBBF" w14:textId="77777777" w:rsidTr="00481D23">
        <w:tc>
          <w:tcPr>
            <w:tcW w:w="4315" w:type="dxa"/>
          </w:tcPr>
          <w:p w14:paraId="31B8FBBD" w14:textId="7633196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7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Established list of patient concerns and set an agenda for the encounter</w:t>
            </w:r>
          </w:p>
        </w:tc>
        <w:tc>
          <w:tcPr>
            <w:tcW w:w="2430" w:type="dxa"/>
          </w:tcPr>
          <w:p w14:paraId="1AD0B0BD" w14:textId="31472C13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209E4FE3" w14:textId="764A489D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6±1.7</w:t>
            </w:r>
          </w:p>
        </w:tc>
        <w:tc>
          <w:tcPr>
            <w:tcW w:w="0" w:type="auto"/>
          </w:tcPr>
          <w:p w14:paraId="746B8337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8±1.9</w:t>
            </w:r>
          </w:p>
        </w:tc>
      </w:tr>
      <w:tr w:rsidR="00481D23" w:rsidRPr="00E02B95" w14:paraId="3C79C83B" w14:textId="77777777" w:rsidTr="00481D23">
        <w:tc>
          <w:tcPr>
            <w:tcW w:w="4315" w:type="dxa"/>
          </w:tcPr>
          <w:p w14:paraId="12CAFBCA" w14:textId="612266C3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8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Explored the patient’s psychosocial background</w:t>
            </w:r>
          </w:p>
        </w:tc>
        <w:tc>
          <w:tcPr>
            <w:tcW w:w="2430" w:type="dxa"/>
          </w:tcPr>
          <w:p w14:paraId="41320E15" w14:textId="1272B138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102A4037" w14:textId="60ABFDBC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6±1.9</w:t>
            </w:r>
          </w:p>
        </w:tc>
        <w:tc>
          <w:tcPr>
            <w:tcW w:w="0" w:type="auto"/>
          </w:tcPr>
          <w:p w14:paraId="3FEE2A90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6±2.1</w:t>
            </w:r>
          </w:p>
        </w:tc>
      </w:tr>
      <w:tr w:rsidR="00481D23" w:rsidRPr="00E02B95" w14:paraId="34937711" w14:textId="77777777" w:rsidTr="00481D23">
        <w:tc>
          <w:tcPr>
            <w:tcW w:w="4315" w:type="dxa"/>
          </w:tcPr>
          <w:p w14:paraId="27035C46" w14:textId="70E6A0D3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9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Intermittently looked at computer for previous relevant information while interviewing the patient</w:t>
            </w:r>
          </w:p>
        </w:tc>
        <w:tc>
          <w:tcPr>
            <w:tcW w:w="2430" w:type="dxa"/>
          </w:tcPr>
          <w:p w14:paraId="552F40EA" w14:textId="55055C6D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46F79EEE" w14:textId="6D619F75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3±1.9</w:t>
            </w:r>
          </w:p>
        </w:tc>
        <w:tc>
          <w:tcPr>
            <w:tcW w:w="0" w:type="auto"/>
          </w:tcPr>
          <w:p w14:paraId="2498DE77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4±1.7</w:t>
            </w:r>
          </w:p>
        </w:tc>
      </w:tr>
      <w:tr w:rsidR="00481D23" w:rsidRPr="00E02B95" w14:paraId="264D4129" w14:textId="77777777" w:rsidTr="00481D23">
        <w:tc>
          <w:tcPr>
            <w:tcW w:w="4315" w:type="dxa"/>
          </w:tcPr>
          <w:p w14:paraId="184BA643" w14:textId="0319764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0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Pointed to relevant areas on the screen when needed</w:t>
            </w:r>
          </w:p>
        </w:tc>
        <w:tc>
          <w:tcPr>
            <w:tcW w:w="2430" w:type="dxa"/>
          </w:tcPr>
          <w:p w14:paraId="455A1B89" w14:textId="49B7AC72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29361F13" w14:textId="68C76AD3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6±3.1</w:t>
            </w:r>
          </w:p>
        </w:tc>
        <w:tc>
          <w:tcPr>
            <w:tcW w:w="0" w:type="auto"/>
          </w:tcPr>
          <w:p w14:paraId="1C52E15D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5.2±2.2</w:t>
            </w:r>
          </w:p>
        </w:tc>
      </w:tr>
      <w:tr w:rsidR="00481D23" w:rsidRPr="00E02B95" w14:paraId="5D42818B" w14:textId="77777777" w:rsidTr="00481D23">
        <w:tc>
          <w:tcPr>
            <w:tcW w:w="4315" w:type="dxa"/>
          </w:tcPr>
          <w:p w14:paraId="7CC98C72" w14:textId="007B424F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1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Looked at the patient and avoided computer use when patient is addressing a concern with a significant psychological burden</w:t>
            </w:r>
          </w:p>
        </w:tc>
        <w:tc>
          <w:tcPr>
            <w:tcW w:w="2430" w:type="dxa"/>
          </w:tcPr>
          <w:p w14:paraId="3C65834B" w14:textId="265F6C01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5B1DE75A" w14:textId="08F1B97C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7±2.3</w:t>
            </w:r>
          </w:p>
        </w:tc>
        <w:tc>
          <w:tcPr>
            <w:tcW w:w="0" w:type="auto"/>
          </w:tcPr>
          <w:p w14:paraId="25413DF1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6.0±1.2</w:t>
            </w:r>
          </w:p>
        </w:tc>
      </w:tr>
      <w:tr w:rsidR="00481D23" w:rsidRPr="00E02B95" w14:paraId="5D5155C0" w14:textId="77777777" w:rsidTr="00481D23">
        <w:tc>
          <w:tcPr>
            <w:tcW w:w="4315" w:type="dxa"/>
          </w:tcPr>
          <w:p w14:paraId="5B708CD5" w14:textId="76ECD0D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2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Involved patient in verifying EMR data entry’s accuracy and completion</w:t>
            </w:r>
          </w:p>
        </w:tc>
        <w:tc>
          <w:tcPr>
            <w:tcW w:w="2430" w:type="dxa"/>
          </w:tcPr>
          <w:p w14:paraId="46D17A82" w14:textId="35BF2CFE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07D7B155" w14:textId="099F7ED6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3±2.5</w:t>
            </w:r>
          </w:p>
        </w:tc>
        <w:tc>
          <w:tcPr>
            <w:tcW w:w="0" w:type="auto"/>
          </w:tcPr>
          <w:p w14:paraId="78BAB735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9±2.4</w:t>
            </w:r>
          </w:p>
        </w:tc>
      </w:tr>
      <w:tr w:rsidR="00481D23" w:rsidRPr="00E02B95" w14:paraId="4EFDB690" w14:textId="77777777" w:rsidTr="00481D23">
        <w:tc>
          <w:tcPr>
            <w:tcW w:w="4315" w:type="dxa"/>
          </w:tcPr>
          <w:p w14:paraId="278AE978" w14:textId="03E2C3AA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3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When sharing the screen, physician verified the patient’s ability to visualize the contents optimally</w:t>
            </w:r>
          </w:p>
        </w:tc>
        <w:tc>
          <w:tcPr>
            <w:tcW w:w="2430" w:type="dxa"/>
          </w:tcPr>
          <w:p w14:paraId="3D54A3DF" w14:textId="022DE2D2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172B672E" w14:textId="6CB6D6A0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6±2.9</w:t>
            </w:r>
          </w:p>
        </w:tc>
        <w:tc>
          <w:tcPr>
            <w:tcW w:w="0" w:type="auto"/>
          </w:tcPr>
          <w:p w14:paraId="7722073B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5.3±2.7</w:t>
            </w:r>
          </w:p>
        </w:tc>
      </w:tr>
      <w:tr w:rsidR="00481D23" w:rsidRPr="00E02B95" w14:paraId="516C9524" w14:textId="77777777" w:rsidTr="00481D23">
        <w:tc>
          <w:tcPr>
            <w:tcW w:w="4315" w:type="dxa"/>
          </w:tcPr>
          <w:p w14:paraId="765186AE" w14:textId="0D348ED8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4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Summarized history and did not use medical jargon</w:t>
            </w:r>
          </w:p>
        </w:tc>
        <w:tc>
          <w:tcPr>
            <w:tcW w:w="2430" w:type="dxa"/>
          </w:tcPr>
          <w:p w14:paraId="52414BB0" w14:textId="35633DE6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30A8AF48" w14:textId="6E3DC1D0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2±1.9</w:t>
            </w:r>
          </w:p>
        </w:tc>
        <w:tc>
          <w:tcPr>
            <w:tcW w:w="0" w:type="auto"/>
          </w:tcPr>
          <w:p w14:paraId="5259308D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0±1.8</w:t>
            </w:r>
          </w:p>
        </w:tc>
      </w:tr>
      <w:tr w:rsidR="00481D23" w:rsidRPr="00E02B95" w14:paraId="21FA5032" w14:textId="77777777" w:rsidTr="00481D23">
        <w:tc>
          <w:tcPr>
            <w:tcW w:w="4315" w:type="dxa"/>
          </w:tcPr>
          <w:p w14:paraId="4DA27426" w14:textId="571C08BC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Discussed patient results with on screen visual aids (graphs, charts…) when applicable</w:t>
            </w:r>
          </w:p>
        </w:tc>
        <w:tc>
          <w:tcPr>
            <w:tcW w:w="2430" w:type="dxa"/>
          </w:tcPr>
          <w:p w14:paraId="6F810282" w14:textId="3B4A6F75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6C4EA91F" w14:textId="7905D31D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5.4±2.6</w:t>
            </w:r>
          </w:p>
        </w:tc>
        <w:tc>
          <w:tcPr>
            <w:tcW w:w="0" w:type="auto"/>
          </w:tcPr>
          <w:p w14:paraId="20BB09DE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6.0±2.1</w:t>
            </w:r>
          </w:p>
        </w:tc>
      </w:tr>
      <w:tr w:rsidR="00481D23" w:rsidRPr="00E02B95" w14:paraId="7C849AC6" w14:textId="77777777" w:rsidTr="00481D23">
        <w:tc>
          <w:tcPr>
            <w:tcW w:w="4315" w:type="dxa"/>
          </w:tcPr>
          <w:p w14:paraId="1AE3501B" w14:textId="24ADBE8F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6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Encouraged patient to ask questions and checked for patient understanding</w:t>
            </w:r>
          </w:p>
        </w:tc>
        <w:tc>
          <w:tcPr>
            <w:tcW w:w="2430" w:type="dxa"/>
          </w:tcPr>
          <w:p w14:paraId="012FAD8C" w14:textId="31A2B040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1D84C94B" w14:textId="6A4F59AA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3±1.6</w:t>
            </w:r>
          </w:p>
        </w:tc>
        <w:tc>
          <w:tcPr>
            <w:tcW w:w="0" w:type="auto"/>
          </w:tcPr>
          <w:p w14:paraId="0A2AFF8B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9±1.6</w:t>
            </w:r>
          </w:p>
        </w:tc>
      </w:tr>
      <w:tr w:rsidR="00481D23" w:rsidRPr="00E02B95" w14:paraId="186C7907" w14:textId="77777777" w:rsidTr="00481D23">
        <w:tc>
          <w:tcPr>
            <w:tcW w:w="4315" w:type="dxa"/>
          </w:tcPr>
          <w:p w14:paraId="06328F13" w14:textId="06790641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7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Collaboratively agreed on care plan with patient</w:t>
            </w:r>
          </w:p>
        </w:tc>
        <w:tc>
          <w:tcPr>
            <w:tcW w:w="2430" w:type="dxa"/>
          </w:tcPr>
          <w:p w14:paraId="33E3451C" w14:textId="49504B6F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5CA78A2B" w14:textId="139AC77A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5±1.1</w:t>
            </w:r>
          </w:p>
        </w:tc>
        <w:tc>
          <w:tcPr>
            <w:tcW w:w="0" w:type="auto"/>
          </w:tcPr>
          <w:p w14:paraId="226C6B4A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5±1,.3</w:t>
            </w:r>
          </w:p>
        </w:tc>
      </w:tr>
      <w:tr w:rsidR="00481D23" w:rsidRPr="00E02B95" w14:paraId="60B9AD81" w14:textId="77777777" w:rsidTr="00481D23">
        <w:tc>
          <w:tcPr>
            <w:tcW w:w="4315" w:type="dxa"/>
          </w:tcPr>
          <w:p w14:paraId="146BC056" w14:textId="11432C9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8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Kept balanced eye contact within the triad while sharing information</w:t>
            </w:r>
          </w:p>
        </w:tc>
        <w:tc>
          <w:tcPr>
            <w:tcW w:w="2430" w:type="dxa"/>
          </w:tcPr>
          <w:p w14:paraId="38BA417B" w14:textId="286AC66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04BE5EF7" w14:textId="48DBF106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3±2.0</w:t>
            </w:r>
          </w:p>
        </w:tc>
        <w:tc>
          <w:tcPr>
            <w:tcW w:w="0" w:type="auto"/>
          </w:tcPr>
          <w:p w14:paraId="164DD44B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5±1.6</w:t>
            </w:r>
          </w:p>
        </w:tc>
      </w:tr>
      <w:tr w:rsidR="00481D23" w:rsidRPr="00E02B95" w14:paraId="642EDE41" w14:textId="77777777" w:rsidTr="00481D23">
        <w:tc>
          <w:tcPr>
            <w:tcW w:w="4315" w:type="dxa"/>
          </w:tcPr>
          <w:p w14:paraId="0F0C600B" w14:textId="4C2BDC7D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19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Recognized the patient’s perspective on the use of the computer in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the clinic (such as typing while listening, the extent of computer use during the encounter, etc.) and acted accordingly</w:t>
            </w:r>
          </w:p>
        </w:tc>
        <w:tc>
          <w:tcPr>
            <w:tcW w:w="2430" w:type="dxa"/>
          </w:tcPr>
          <w:p w14:paraId="03C8A3F5" w14:textId="234A3888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lastRenderedPageBreak/>
              <w:t>E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E02B95">
              <w:rPr>
                <w:rFonts w:asciiTheme="majorBidi" w:hAnsiTheme="majorBidi" w:cstheme="majorBidi"/>
                <w:color w:val="000000" w:themeColor="text1"/>
              </w:rPr>
              <w:t>R-related</w:t>
            </w:r>
          </w:p>
        </w:tc>
        <w:tc>
          <w:tcPr>
            <w:tcW w:w="1197" w:type="dxa"/>
          </w:tcPr>
          <w:p w14:paraId="68CD4BE7" w14:textId="39336579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3±2.7</w:t>
            </w:r>
          </w:p>
        </w:tc>
        <w:tc>
          <w:tcPr>
            <w:tcW w:w="0" w:type="auto"/>
          </w:tcPr>
          <w:p w14:paraId="26E5C8D1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5.3±2.4</w:t>
            </w:r>
          </w:p>
        </w:tc>
      </w:tr>
      <w:tr w:rsidR="00481D23" w:rsidRPr="00E02B95" w14:paraId="6CF49E2D" w14:textId="77777777" w:rsidTr="00481D23">
        <w:tc>
          <w:tcPr>
            <w:tcW w:w="4315" w:type="dxa"/>
          </w:tcPr>
          <w:p w14:paraId="7458D04E" w14:textId="024AF224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20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Asked if patient would like to add anything</w:t>
            </w:r>
          </w:p>
        </w:tc>
        <w:tc>
          <w:tcPr>
            <w:tcW w:w="2430" w:type="dxa"/>
          </w:tcPr>
          <w:p w14:paraId="060C2FB5" w14:textId="71678E72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0E3C23FE" w14:textId="270F03A9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1±2.0</w:t>
            </w:r>
          </w:p>
        </w:tc>
        <w:tc>
          <w:tcPr>
            <w:tcW w:w="0" w:type="auto"/>
          </w:tcPr>
          <w:p w14:paraId="343D913B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1.8±2.1</w:t>
            </w:r>
          </w:p>
        </w:tc>
      </w:tr>
      <w:tr w:rsidR="00481D23" w:rsidRPr="00E02B95" w14:paraId="56C60A9F" w14:textId="77777777" w:rsidTr="00481D23">
        <w:tc>
          <w:tcPr>
            <w:tcW w:w="4315" w:type="dxa"/>
          </w:tcPr>
          <w:p w14:paraId="7F652825" w14:textId="30BE9E8A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Item 21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hared patient education materials </w:t>
            </w:r>
          </w:p>
        </w:tc>
        <w:tc>
          <w:tcPr>
            <w:tcW w:w="2430" w:type="dxa"/>
          </w:tcPr>
          <w:p w14:paraId="2D25A494" w14:textId="2CD0B1D6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Basic</w:t>
            </w:r>
          </w:p>
        </w:tc>
        <w:tc>
          <w:tcPr>
            <w:tcW w:w="1197" w:type="dxa"/>
          </w:tcPr>
          <w:p w14:paraId="66C200C2" w14:textId="0F7F9938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9±2.8</w:t>
            </w:r>
          </w:p>
        </w:tc>
        <w:tc>
          <w:tcPr>
            <w:tcW w:w="0" w:type="auto"/>
          </w:tcPr>
          <w:p w14:paraId="3BA41347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2.1±2.5</w:t>
            </w:r>
          </w:p>
        </w:tc>
      </w:tr>
      <w:tr w:rsidR="00481D23" w:rsidRPr="00E02B95" w14:paraId="652B3E71" w14:textId="77777777" w:rsidTr="00481D23">
        <w:tc>
          <w:tcPr>
            <w:tcW w:w="4315" w:type="dxa"/>
          </w:tcPr>
          <w:p w14:paraId="06924BB5" w14:textId="3AA1AEB4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22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Informed patient about follow up visit</w:t>
            </w:r>
          </w:p>
        </w:tc>
        <w:tc>
          <w:tcPr>
            <w:tcW w:w="2430" w:type="dxa"/>
          </w:tcPr>
          <w:p w14:paraId="7EC2598D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97" w:type="dxa"/>
          </w:tcPr>
          <w:p w14:paraId="356F1F58" w14:textId="0539356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0±2.4</w:t>
            </w:r>
          </w:p>
        </w:tc>
        <w:tc>
          <w:tcPr>
            <w:tcW w:w="0" w:type="auto"/>
          </w:tcPr>
          <w:p w14:paraId="03123C7A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1±2.7</w:t>
            </w:r>
          </w:p>
        </w:tc>
      </w:tr>
      <w:tr w:rsidR="00481D23" w:rsidRPr="00E02B95" w14:paraId="254A1E10" w14:textId="77777777" w:rsidTr="00481D23">
        <w:tc>
          <w:tcPr>
            <w:tcW w:w="4315" w:type="dxa"/>
          </w:tcPr>
          <w:p w14:paraId="57684509" w14:textId="4977805F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23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Comfortable and proficient in using EMR and computer</w:t>
            </w:r>
          </w:p>
        </w:tc>
        <w:tc>
          <w:tcPr>
            <w:tcW w:w="2430" w:type="dxa"/>
          </w:tcPr>
          <w:p w14:paraId="27A4F246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97" w:type="dxa"/>
          </w:tcPr>
          <w:p w14:paraId="562D606E" w14:textId="789FDB1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0±1.4</w:t>
            </w:r>
          </w:p>
        </w:tc>
        <w:tc>
          <w:tcPr>
            <w:tcW w:w="0" w:type="auto"/>
          </w:tcPr>
          <w:p w14:paraId="25D9526D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2±1.2</w:t>
            </w:r>
          </w:p>
        </w:tc>
      </w:tr>
      <w:tr w:rsidR="00481D23" w:rsidRPr="00E02B95" w14:paraId="71A96F61" w14:textId="77777777" w:rsidTr="00481D23">
        <w:tc>
          <w:tcPr>
            <w:tcW w:w="4315" w:type="dxa"/>
          </w:tcPr>
          <w:p w14:paraId="27701505" w14:textId="163E5711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24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Showed empathy</w:t>
            </w:r>
          </w:p>
        </w:tc>
        <w:tc>
          <w:tcPr>
            <w:tcW w:w="2430" w:type="dxa"/>
          </w:tcPr>
          <w:p w14:paraId="7E318E1C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97" w:type="dxa"/>
          </w:tcPr>
          <w:p w14:paraId="11E3260E" w14:textId="4FF17C12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1±1.2</w:t>
            </w:r>
          </w:p>
        </w:tc>
        <w:tc>
          <w:tcPr>
            <w:tcW w:w="0" w:type="auto"/>
          </w:tcPr>
          <w:p w14:paraId="52379444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5±1.0</w:t>
            </w:r>
          </w:p>
        </w:tc>
      </w:tr>
      <w:tr w:rsidR="00481D23" w:rsidRPr="00E02B95" w14:paraId="39BC0C6C" w14:textId="77777777" w:rsidTr="00481D23">
        <w:tc>
          <w:tcPr>
            <w:tcW w:w="4315" w:type="dxa"/>
          </w:tcPr>
          <w:p w14:paraId="0C22C345" w14:textId="4A52EF51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Maintained balanced eye contact between doctor and patient</w:t>
            </w:r>
          </w:p>
        </w:tc>
        <w:tc>
          <w:tcPr>
            <w:tcW w:w="2430" w:type="dxa"/>
          </w:tcPr>
          <w:p w14:paraId="51F3E53A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97" w:type="dxa"/>
          </w:tcPr>
          <w:p w14:paraId="2CA9D841" w14:textId="6C4FF195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8±1.3</w:t>
            </w:r>
          </w:p>
        </w:tc>
        <w:tc>
          <w:tcPr>
            <w:tcW w:w="0" w:type="auto"/>
          </w:tcPr>
          <w:p w14:paraId="0AD9F335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1±1.1</w:t>
            </w:r>
          </w:p>
        </w:tc>
      </w:tr>
      <w:tr w:rsidR="00481D23" w:rsidRPr="00E02B95" w14:paraId="3D5CF14A" w14:textId="77777777" w:rsidTr="00481D23">
        <w:tc>
          <w:tcPr>
            <w:tcW w:w="4315" w:type="dxa"/>
          </w:tcPr>
          <w:p w14:paraId="7E356E49" w14:textId="49F39B2B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Item 26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Encouraged a partnership between doctor and patient</w:t>
            </w:r>
          </w:p>
        </w:tc>
        <w:tc>
          <w:tcPr>
            <w:tcW w:w="2430" w:type="dxa"/>
          </w:tcPr>
          <w:p w14:paraId="5130877B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97" w:type="dxa"/>
          </w:tcPr>
          <w:p w14:paraId="62D4EBAA" w14:textId="46D0BEB2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5±1.1</w:t>
            </w:r>
          </w:p>
        </w:tc>
        <w:tc>
          <w:tcPr>
            <w:tcW w:w="0" w:type="auto"/>
          </w:tcPr>
          <w:p w14:paraId="1D61D06C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6±0.9</w:t>
            </w:r>
          </w:p>
        </w:tc>
      </w:tr>
      <w:tr w:rsidR="00481D23" w:rsidRPr="00E02B95" w14:paraId="78EE0656" w14:textId="77777777" w:rsidTr="00481D23">
        <w:tc>
          <w:tcPr>
            <w:tcW w:w="4315" w:type="dxa"/>
          </w:tcPr>
          <w:p w14:paraId="31A18178" w14:textId="1C07F7BF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 w:cstheme="majorBidi"/>
                <w:color w:val="000000" w:themeColor="text1"/>
              </w:rPr>
              <w:t>Overall conducted smooth organized interview and kept communication open and flowing</w:t>
            </w:r>
          </w:p>
        </w:tc>
        <w:tc>
          <w:tcPr>
            <w:tcW w:w="2430" w:type="dxa"/>
          </w:tcPr>
          <w:p w14:paraId="1E068D4B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97" w:type="dxa"/>
          </w:tcPr>
          <w:p w14:paraId="1BF0AD6A" w14:textId="573EC489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3.6±0.8</w:t>
            </w:r>
          </w:p>
        </w:tc>
        <w:tc>
          <w:tcPr>
            <w:tcW w:w="0" w:type="auto"/>
          </w:tcPr>
          <w:p w14:paraId="7B3986A8" w14:textId="77777777" w:rsidR="00481D23" w:rsidRPr="00E02B95" w:rsidRDefault="00481D23" w:rsidP="00481D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4.0±0.7</w:t>
            </w:r>
          </w:p>
        </w:tc>
      </w:tr>
    </w:tbl>
    <w:p w14:paraId="6C320AE9" w14:textId="77777777" w:rsidR="00794F2B" w:rsidRDefault="00794F2B"/>
    <w:sectPr w:rsidR="00794F2B" w:rsidSect="00A417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8A82D" w14:textId="77777777" w:rsidR="00000000" w:rsidRDefault="00481D23">
      <w:r>
        <w:separator/>
      </w:r>
    </w:p>
  </w:endnote>
  <w:endnote w:type="continuationSeparator" w:id="0">
    <w:p w14:paraId="20C8801E" w14:textId="77777777" w:rsidR="00000000" w:rsidRDefault="00481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C3BC0" w14:textId="77777777" w:rsidR="009E666E" w:rsidRDefault="00584899">
    <w:pPr>
      <w:spacing w:line="259" w:lineRule="auto"/>
    </w:pPr>
    <w:r>
      <w:rPr>
        <w:noProof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3512ABAE" wp14:editId="28510801">
              <wp:simplePos x="0" y="0"/>
              <wp:positionH relativeFrom="page">
                <wp:posOffset>694690</wp:posOffset>
              </wp:positionH>
              <wp:positionV relativeFrom="page">
                <wp:posOffset>9102725</wp:posOffset>
              </wp:positionV>
              <wp:extent cx="6649085" cy="8890"/>
              <wp:effectExtent l="18415" t="15875" r="9525" b="13335"/>
              <wp:wrapSquare wrapText="bothSides"/>
              <wp:docPr id="4" name="Group 938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6649085" cy="8890"/>
                        <a:chOff x="0" y="0"/>
                        <a:chExt cx="66492" cy="91"/>
                      </a:xfrm>
                    </wpg:grpSpPr>
                    <wps:wsp>
                      <wps:cNvPr id="5" name="Shape 9387"/>
                      <wps:cNvSpPr>
                        <a:spLocks/>
                      </wps:cNvSpPr>
                      <wps:spPr bwMode="auto">
                        <a:xfrm>
                          <a:off x="0" y="0"/>
                          <a:ext cx="66492" cy="91"/>
                        </a:xfrm>
                        <a:custGeom>
                          <a:avLst/>
                          <a:gdLst>
                            <a:gd name="T0" fmla="*/ 0 w 6649218"/>
                            <a:gd name="T1" fmla="*/ 0 h 9144"/>
                            <a:gd name="T2" fmla="*/ 6649218 w 6649218"/>
                            <a:gd name="T3" fmla="*/ 9144 h 9144"/>
                            <a:gd name="T4" fmla="*/ 0 w 6649218"/>
                            <a:gd name="T5" fmla="*/ 0 h 9144"/>
                            <a:gd name="T6" fmla="*/ 6649218 w 6649218"/>
                            <a:gd name="T7" fmla="*/ 9144 h 914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T4" t="T5" r="T6" b="T7"/>
                          <a:pathLst>
                            <a:path w="6649218" h="9144">
                              <a:moveTo>
                                <a:pt x="0" y="0"/>
                              </a:moveTo>
                              <a:lnTo>
                                <a:pt x="6649218" y="9144"/>
                              </a:ln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58F4F2AC" id="Group 9386" o:spid="_x0000_s1026" style="position:absolute;margin-left:54.7pt;margin-top:716.75pt;width:523.55pt;height:.7pt;z-index:251661312;mso-position-horizontal-relative:page;mso-position-vertical-relative:page" coordsize="66492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">
              <v:shape id="Shape 9387" o:spid="_x0000_s1027" style="position:absolute;width:66492;height:91;visibility:visible;mso-wrap-style:square;v-text-anchor:top" coordsize="664921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" path="m,l6649218,9144e" filled="f" strokeweight="1.5pt">
                <v:path arrowok="t" o:connecttype="custom" o:connectlocs="0,0;66492,91" o:connectangles="0,0" textboxrect="0,0,6649218,9144"/>
              </v:shape>
              <w10:wrap type="square" anchorx="page" anchory="page"/>
            </v:group>
          </w:pict>
        </mc:Fallback>
      </mc:AlternateContent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  <w:sz w:val="20"/>
      </w:rPr>
      <w:t xml:space="preserve">PFR-FAM- 001 </w:t>
    </w:r>
  </w:p>
  <w:p w14:paraId="4F2D25AB" w14:textId="77777777" w:rsidR="009E666E" w:rsidRDefault="00584899">
    <w:pPr>
      <w:tabs>
        <w:tab w:val="center" w:pos="4680"/>
        <w:tab w:val="right" w:pos="9420"/>
      </w:tabs>
      <w:spacing w:line="259" w:lineRule="auto"/>
    </w:pPr>
    <w:r>
      <w:rPr>
        <w:rFonts w:ascii="Calibri" w:eastAsia="Calibri" w:hAnsi="Calibri" w:cs="Calibri"/>
        <w:sz w:val="20"/>
      </w:rPr>
      <w:t xml:space="preserve"> </w:t>
    </w:r>
    <w:r>
      <w:rPr>
        <w:rFonts w:ascii="Calibri" w:eastAsia="Calibri" w:hAnsi="Calibri" w:cs="Calibri"/>
        <w:sz w:val="20"/>
      </w:rPr>
      <w:tab/>
      <w:t xml:space="preserve"> </w:t>
    </w:r>
    <w:r>
      <w:rPr>
        <w:rFonts w:ascii="Calibri" w:eastAsia="Calibri" w:hAnsi="Calibri" w:cs="Calibri"/>
        <w:sz w:val="20"/>
      </w:rP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Pr="00754432">
      <w:rPr>
        <w:noProof/>
        <w:sz w:val="20"/>
      </w:rPr>
      <w:t>2</w:t>
    </w:r>
    <w:r>
      <w:rPr>
        <w:sz w:val="20"/>
      </w:rPr>
      <w:fldChar w:fldCharType="end"/>
    </w:r>
    <w:r>
      <w:rPr>
        <w:rFonts w:ascii="Calibri" w:eastAsia="Calibri" w:hAnsi="Calibri" w:cs="Calibri"/>
        <w:sz w:val="20"/>
      </w:rPr>
      <w:t xml:space="preserve"> of 4 </w:t>
    </w:r>
  </w:p>
  <w:p w14:paraId="120AE0B3" w14:textId="77777777" w:rsidR="009E666E" w:rsidRDefault="00584899">
    <w:pPr>
      <w:spacing w:line="259" w:lineRule="auto"/>
    </w:pPr>
    <w:r>
      <w:rPr>
        <w:rFonts w:ascii="Times New Roman" w:eastAsia="Times New Roman" w:hAnsi="Times New Roman" w:cs="Times New Roman"/>
        <w:sz w:val="20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173016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7B9FB01" w14:textId="77777777" w:rsidR="009E666E" w:rsidRDefault="00584899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4DF16A1" w14:textId="77777777" w:rsidR="009E666E" w:rsidRDefault="00481D23">
    <w:pPr>
      <w:spacing w:line="259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3D31F" w14:textId="77777777" w:rsidR="009E666E" w:rsidRDefault="00584899">
    <w:pPr>
      <w:spacing w:line="259" w:lineRule="auto"/>
    </w:pPr>
    <w:r>
      <w:rPr>
        <w:noProof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49CAB4E8" wp14:editId="008AF264">
              <wp:simplePos x="0" y="0"/>
              <wp:positionH relativeFrom="page">
                <wp:posOffset>694690</wp:posOffset>
              </wp:positionH>
              <wp:positionV relativeFrom="page">
                <wp:posOffset>9102725</wp:posOffset>
              </wp:positionV>
              <wp:extent cx="6649085" cy="8890"/>
              <wp:effectExtent l="18415" t="15875" r="9525" b="13335"/>
              <wp:wrapSquare wrapText="bothSides"/>
              <wp:docPr id="2" name="Group 93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6649085" cy="8890"/>
                        <a:chOff x="0" y="0"/>
                        <a:chExt cx="66492" cy="91"/>
                      </a:xfrm>
                    </wpg:grpSpPr>
                    <wps:wsp>
                      <wps:cNvPr id="3" name="Shape 9315"/>
                      <wps:cNvSpPr>
                        <a:spLocks/>
                      </wps:cNvSpPr>
                      <wps:spPr bwMode="auto">
                        <a:xfrm>
                          <a:off x="0" y="0"/>
                          <a:ext cx="66492" cy="91"/>
                        </a:xfrm>
                        <a:custGeom>
                          <a:avLst/>
                          <a:gdLst>
                            <a:gd name="T0" fmla="*/ 0 w 6649218"/>
                            <a:gd name="T1" fmla="*/ 0 h 9144"/>
                            <a:gd name="T2" fmla="*/ 6649218 w 6649218"/>
                            <a:gd name="T3" fmla="*/ 9144 h 9144"/>
                            <a:gd name="T4" fmla="*/ 0 w 6649218"/>
                            <a:gd name="T5" fmla="*/ 0 h 9144"/>
                            <a:gd name="T6" fmla="*/ 6649218 w 6649218"/>
                            <a:gd name="T7" fmla="*/ 9144 h 914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T4" t="T5" r="T6" b="T7"/>
                          <a:pathLst>
                            <a:path w="6649218" h="9144">
                              <a:moveTo>
                                <a:pt x="0" y="0"/>
                              </a:moveTo>
                              <a:lnTo>
                                <a:pt x="6649218" y="9144"/>
                              </a:ln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6DC29DB9" id="Group 9314" o:spid="_x0000_s1026" style="position:absolute;margin-left:54.7pt;margin-top:716.75pt;width:523.55pt;height:.7pt;z-index:251662336;mso-position-horizontal-relative:page;mso-position-vertical-relative:page" coordsize="66492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">
              <v:shape id="Shape 9315" o:spid="_x0000_s1027" style="position:absolute;width:66492;height:91;visibility:visible;mso-wrap-style:square;v-text-anchor:top" coordsize="664921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" path="m,l6649218,9144e" filled="f" strokeweight="1.5pt">
                <v:path arrowok="t" o:connecttype="custom" o:connectlocs="0,0;66492,91" o:connectangles="0,0" textboxrect="0,0,6649218,9144"/>
              </v:shape>
              <w10:wrap type="square" anchorx="page" anchory="page"/>
            </v:group>
          </w:pict>
        </mc:Fallback>
      </mc:AlternateContent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  <w:sz w:val="20"/>
      </w:rPr>
      <w:t xml:space="preserve">PFR-FAM- 001 </w:t>
    </w:r>
  </w:p>
  <w:p w14:paraId="6CF72A55" w14:textId="77777777" w:rsidR="009E666E" w:rsidRDefault="00584899">
    <w:pPr>
      <w:tabs>
        <w:tab w:val="center" w:pos="4680"/>
        <w:tab w:val="right" w:pos="9420"/>
      </w:tabs>
      <w:spacing w:line="259" w:lineRule="auto"/>
    </w:pPr>
    <w:r>
      <w:rPr>
        <w:rFonts w:ascii="Calibri" w:eastAsia="Calibri" w:hAnsi="Calibri" w:cs="Calibri"/>
        <w:sz w:val="20"/>
      </w:rPr>
      <w:t xml:space="preserve"> </w:t>
    </w:r>
    <w:r>
      <w:rPr>
        <w:rFonts w:ascii="Calibri" w:eastAsia="Calibri" w:hAnsi="Calibri" w:cs="Calibri"/>
        <w:sz w:val="20"/>
      </w:rPr>
      <w:tab/>
      <w:t xml:space="preserve"> </w:t>
    </w:r>
    <w:r>
      <w:rPr>
        <w:rFonts w:ascii="Calibri" w:eastAsia="Calibri" w:hAnsi="Calibri" w:cs="Calibri"/>
        <w:sz w:val="20"/>
      </w:rP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0"/>
      </w:rPr>
      <w:t>1</w:t>
    </w:r>
    <w:r>
      <w:rPr>
        <w:sz w:val="20"/>
      </w:rPr>
      <w:fldChar w:fldCharType="end"/>
    </w:r>
    <w:r>
      <w:rPr>
        <w:rFonts w:ascii="Calibri" w:eastAsia="Calibri" w:hAnsi="Calibri" w:cs="Calibri"/>
        <w:sz w:val="20"/>
      </w:rPr>
      <w:t xml:space="preserve"> of 4 </w:t>
    </w:r>
  </w:p>
  <w:p w14:paraId="611FEDC5" w14:textId="77777777" w:rsidR="009E666E" w:rsidRDefault="00584899">
    <w:pPr>
      <w:spacing w:line="259" w:lineRule="auto"/>
    </w:pPr>
    <w:r>
      <w:rPr>
        <w:rFonts w:ascii="Times New Roman" w:eastAsia="Times New Roman" w:hAnsi="Times New Roman" w:cs="Times New Roman"/>
        <w:sz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8B77B" w14:textId="77777777" w:rsidR="00000000" w:rsidRDefault="00481D23">
      <w:r>
        <w:separator/>
      </w:r>
    </w:p>
  </w:footnote>
  <w:footnote w:type="continuationSeparator" w:id="0">
    <w:p w14:paraId="59F8FD46" w14:textId="77777777" w:rsidR="00000000" w:rsidRDefault="00481D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5AC82" w14:textId="77777777" w:rsidR="009E666E" w:rsidRDefault="00584899">
    <w:pPr>
      <w:tabs>
        <w:tab w:val="center" w:pos="3060"/>
        <w:tab w:val="right" w:pos="9908"/>
      </w:tabs>
      <w:spacing w:line="259" w:lineRule="auto"/>
      <w:ind w:left="-86" w:right="-488"/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6F67C89E" wp14:editId="7B88402B">
              <wp:simplePos x="0" y="0"/>
              <wp:positionH relativeFrom="page">
                <wp:posOffset>859790</wp:posOffset>
              </wp:positionH>
              <wp:positionV relativeFrom="page">
                <wp:posOffset>59690</wp:posOffset>
              </wp:positionV>
              <wp:extent cx="1797050" cy="775970"/>
              <wp:effectExtent l="0" t="0" r="0" b="0"/>
              <wp:wrapSquare wrapText="bothSides"/>
              <wp:docPr id="9373" name="Group 937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1797050" cy="775970"/>
                        <a:chOff x="0" y="0"/>
                        <a:chExt cx="1796802" cy="775714"/>
                      </a:xfrm>
                    </wpg:grpSpPr>
                    <wps:wsp>
                      <wps:cNvPr id="9375" name="Rectangle 9375"/>
                      <wps:cNvSpPr/>
                      <wps:spPr>
                        <a:xfrm>
                          <a:off x="512070" y="447145"/>
                          <a:ext cx="202595" cy="17289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52695E45" w14:textId="77777777" w:rsidR="009E666E" w:rsidRDefault="00584899">
                            <w:pPr>
                              <w:spacing w:after="160" w:line="259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9376" name="Rectangle 9376"/>
                      <wps:cNvSpPr/>
                      <wps:spPr>
                        <a:xfrm>
                          <a:off x="1083569" y="447145"/>
                          <a:ext cx="50576" cy="17289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088BA98A" w14:textId="77777777" w:rsidR="009E666E" w:rsidRDefault="00584899">
                            <w:pPr>
                              <w:spacing w:after="160" w:line="259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9377" name="Rectangle 9377"/>
                      <wps:cNvSpPr/>
                      <wps:spPr>
                        <a:xfrm>
                          <a:off x="1540769" y="447145"/>
                          <a:ext cx="50576" cy="17289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51ACF0A3" w14:textId="77777777" w:rsidR="009E666E" w:rsidRDefault="00584899">
                            <w:pPr>
                              <w:spacing w:after="160" w:line="259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9378" name="Rectangle 9378"/>
                      <wps:cNvSpPr/>
                      <wps:spPr>
                        <a:xfrm>
                          <a:off x="54864" y="642967"/>
                          <a:ext cx="41977" cy="14350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11E8319" w14:textId="77777777" w:rsidR="009E666E" w:rsidRDefault="00584899">
                            <w:pPr>
                              <w:spacing w:after="160" w:line="259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9374" name="Picture 9374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-3041" y="-4571"/>
                          <a:ext cx="1798320" cy="780288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6F67C89E" id="Group 9373" o:spid="_x0000_s1026" style="position:absolute;left:0;text-align:left;margin-left:67.7pt;margin-top:4.7pt;width:141.5pt;height:61.1pt;z-index:251659264;mso-position-horizontal-relative:page;mso-position-vertical-relative:page" coordsize="17968,77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">
              <v:rect id="Rectangle 9375" o:spid="_x0000_s1027" style="position:absolute;left:5120;top:4471;width:2026;height:1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" filled="f" stroked="f">
                <v:textbox inset="0,0,0,0">
                  <w:txbxContent>
                    <w:p w14:paraId="52695E45" w14:textId="77777777" w:rsidR="009E666E" w:rsidRDefault="00584899">
                      <w:pPr>
                        <w:spacing w:after="160" w:line="259" w:lineRule="auto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rect>
              <v:rect id="Rectangle 9376" o:spid="_x0000_s1028" style="position:absolute;left:10835;top:4471;width:506;height:1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" filled="f" stroked="f">
                <v:textbox inset="0,0,0,0">
                  <w:txbxContent>
                    <w:p w14:paraId="088BA98A" w14:textId="77777777" w:rsidR="009E666E" w:rsidRDefault="00584899">
                      <w:pPr>
                        <w:spacing w:after="160" w:line="259" w:lineRule="auto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rect>
              <v:rect id="Rectangle 9377" o:spid="_x0000_s1029" style="position:absolute;left:15407;top:4471;width:506;height:1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" filled="f" stroked="f">
                <v:textbox inset="0,0,0,0">
                  <w:txbxContent>
                    <w:p w14:paraId="51ACF0A3" w14:textId="77777777" w:rsidR="009E666E" w:rsidRDefault="00584899">
                      <w:pPr>
                        <w:spacing w:after="160" w:line="259" w:lineRule="auto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rect>
              <v:rect id="Rectangle 9378" o:spid="_x0000_s1030" style="position:absolute;left:548;top:6429;width:420;height:1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" filled="f" stroked="f">
                <v:textbox inset="0,0,0,0">
                  <w:txbxContent>
                    <w:p w14:paraId="611E8319" w14:textId="77777777" w:rsidR="009E666E" w:rsidRDefault="00584899">
                      <w:pPr>
                        <w:spacing w:after="160" w:line="259" w:lineRule="auto"/>
                      </w:pPr>
                      <w:r>
                        <w:rPr>
                          <w:rFonts w:ascii="Times New Roman" w:eastAsia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9374" o:spid="_x0000_s1031" type="#_x0000_t75" style="position:absolute;left:-30;top:-45;width:17982;height:7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">
                <v:imagedata r:id="rId2" o:title=""/>
              </v:shape>
              <w10:wrap type="square" anchorx="page" anchory="page"/>
            </v:group>
          </w:pict>
        </mc:Fallback>
      </mc:AlternateContent>
    </w:r>
    <w:r>
      <w:rPr>
        <w:rFonts w:ascii="Times New Roman" w:eastAsia="Times New Roman" w:hAnsi="Times New Roman" w:cs="Times New Roman"/>
      </w:rPr>
      <w:tab/>
      <w:t xml:space="preserve"> </w:t>
    </w:r>
    <w:r>
      <w:rPr>
        <w:rFonts w:ascii="Times New Roman" w:eastAsia="Times New Roman" w:hAnsi="Times New Roman" w:cs="Times New Roman"/>
      </w:rPr>
      <w:tab/>
    </w:r>
    <w:r>
      <w:rPr>
        <w:rFonts w:ascii="Calibri" w:eastAsia="Calibri" w:hAnsi="Calibri" w:cs="Calibri"/>
        <w:sz w:val="18"/>
      </w:rPr>
      <w:t xml:space="preserve">FAM_ Medical Interview Video Observation, Monitoring and Recording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17341" w14:textId="77777777" w:rsidR="009E666E" w:rsidRDefault="00584899" w:rsidP="000D159A">
    <w:pPr>
      <w:tabs>
        <w:tab w:val="center" w:pos="3060"/>
        <w:tab w:val="right" w:pos="9908"/>
      </w:tabs>
      <w:spacing w:line="259" w:lineRule="auto"/>
      <w:ind w:left="-86" w:right="-488"/>
    </w:pPr>
    <w:r>
      <w:rPr>
        <w:rFonts w:ascii="Times New Roman" w:eastAsia="Times New Roman" w:hAnsi="Times New Roman" w:cs="Times New Roman"/>
      </w:rPr>
      <w:t xml:space="preserve"> </w:t>
    </w:r>
    <w:r>
      <w:rPr>
        <w:rFonts w:ascii="Times New Roman" w:eastAsia="Times New Roman" w:hAnsi="Times New Roman" w:cs="Times New Roman"/>
      </w:rPr>
      <w:tab/>
    </w:r>
    <w:r>
      <w:rPr>
        <w:rFonts w:ascii="Calibri" w:eastAsia="Calibri" w:hAnsi="Calibri" w:cs="Calibri"/>
        <w:sz w:val="18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E5492" w14:textId="77777777" w:rsidR="009E666E" w:rsidRDefault="00584899">
    <w:pPr>
      <w:tabs>
        <w:tab w:val="center" w:pos="3060"/>
        <w:tab w:val="right" w:pos="9908"/>
      </w:tabs>
      <w:spacing w:line="259" w:lineRule="auto"/>
      <w:ind w:left="-86" w:right="-488"/>
    </w:pPr>
    <w:r>
      <w:rPr>
        <w:noProof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47ACE761" wp14:editId="4F3545FC">
              <wp:simplePos x="0" y="0"/>
              <wp:positionH relativeFrom="page">
                <wp:posOffset>859790</wp:posOffset>
              </wp:positionH>
              <wp:positionV relativeFrom="page">
                <wp:posOffset>59690</wp:posOffset>
              </wp:positionV>
              <wp:extent cx="1797050" cy="775970"/>
              <wp:effectExtent l="0" t="0" r="0" b="0"/>
              <wp:wrapSquare wrapText="bothSides"/>
              <wp:docPr id="9301" name="Group 930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1797050" cy="775970"/>
                        <a:chOff x="0" y="0"/>
                        <a:chExt cx="1796802" cy="775714"/>
                      </a:xfrm>
                    </wpg:grpSpPr>
                    <wps:wsp>
                      <wps:cNvPr id="9303" name="Rectangle 9303"/>
                      <wps:cNvSpPr/>
                      <wps:spPr>
                        <a:xfrm>
                          <a:off x="512070" y="447145"/>
                          <a:ext cx="202595" cy="17289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C9E34F4" w14:textId="77777777" w:rsidR="009E666E" w:rsidRDefault="00584899">
                            <w:pPr>
                              <w:spacing w:after="160" w:line="259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9304" name="Rectangle 9304"/>
                      <wps:cNvSpPr/>
                      <wps:spPr>
                        <a:xfrm>
                          <a:off x="1083569" y="447145"/>
                          <a:ext cx="50576" cy="17289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71B205F" w14:textId="77777777" w:rsidR="009E666E" w:rsidRDefault="00584899">
                            <w:pPr>
                              <w:spacing w:after="160" w:line="259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9305" name="Rectangle 9305"/>
                      <wps:cNvSpPr/>
                      <wps:spPr>
                        <a:xfrm>
                          <a:off x="1540769" y="447145"/>
                          <a:ext cx="50576" cy="17289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25AB3AA7" w14:textId="77777777" w:rsidR="009E666E" w:rsidRDefault="00584899">
                            <w:pPr>
                              <w:spacing w:after="160" w:line="259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9306" name="Rectangle 9306"/>
                      <wps:cNvSpPr/>
                      <wps:spPr>
                        <a:xfrm>
                          <a:off x="54864" y="642967"/>
                          <a:ext cx="41977" cy="14350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56350723" w14:textId="77777777" w:rsidR="009E666E" w:rsidRDefault="00584899">
                            <w:pPr>
                              <w:spacing w:after="160" w:line="259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9302" name="Picture 9302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-3041" y="-4571"/>
                          <a:ext cx="1798320" cy="780288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47ACE761" id="Group 9301" o:spid="_x0000_s1032" style="position:absolute;left:0;text-align:left;margin-left:67.7pt;margin-top:4.7pt;width:141.5pt;height:61.1pt;z-index:251660288;mso-position-horizontal-relative:page;mso-position-vertical-relative:page" coordsize="17968,77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">
              <v:rect id="Rectangle 9303" o:spid="_x0000_s1033" style="position:absolute;left:5120;top:4471;width:2026;height:1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" filled="f" stroked="f">
                <v:textbox inset="0,0,0,0">
                  <w:txbxContent>
                    <w:p w14:paraId="6C9E34F4" w14:textId="77777777" w:rsidR="009E666E" w:rsidRDefault="00584899">
                      <w:pPr>
                        <w:spacing w:after="160" w:line="259" w:lineRule="auto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rect>
              <v:rect id="Rectangle 9304" o:spid="_x0000_s1034" style="position:absolute;left:10835;top:4471;width:506;height:1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" filled="f" stroked="f">
                <v:textbox inset="0,0,0,0">
                  <w:txbxContent>
                    <w:p w14:paraId="371B205F" w14:textId="77777777" w:rsidR="009E666E" w:rsidRDefault="00584899">
                      <w:pPr>
                        <w:spacing w:after="160" w:line="259" w:lineRule="auto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rect>
              <v:rect id="Rectangle 9305" o:spid="_x0000_s1035" style="position:absolute;left:15407;top:4471;width:506;height:1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" filled="f" stroked="f">
                <v:textbox inset="0,0,0,0">
                  <w:txbxContent>
                    <w:p w14:paraId="25AB3AA7" w14:textId="77777777" w:rsidR="009E666E" w:rsidRDefault="00584899">
                      <w:pPr>
                        <w:spacing w:after="160" w:line="259" w:lineRule="auto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rect>
              <v:rect id="Rectangle 9306" o:spid="_x0000_s1036" style="position:absolute;left:548;top:6429;width:420;height:1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" filled="f" stroked="f">
                <v:textbox inset="0,0,0,0">
                  <w:txbxContent>
                    <w:p w14:paraId="56350723" w14:textId="77777777" w:rsidR="009E666E" w:rsidRDefault="00584899">
                      <w:pPr>
                        <w:spacing w:after="160" w:line="259" w:lineRule="auto"/>
                      </w:pPr>
                      <w:r>
                        <w:rPr>
                          <w:rFonts w:ascii="Times New Roman" w:eastAsia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9302" o:spid="_x0000_s1037" type="#_x0000_t75" style="position:absolute;left:-30;top:-45;width:17982;height:7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">
                <v:imagedata r:id="rId2" o:title=""/>
              </v:shape>
              <w10:wrap type="square" anchorx="page" anchory="page"/>
            </v:group>
          </w:pict>
        </mc:Fallback>
      </mc:AlternateContent>
    </w:r>
    <w:r>
      <w:rPr>
        <w:rFonts w:ascii="Times New Roman" w:eastAsia="Times New Roman" w:hAnsi="Times New Roman" w:cs="Times New Roman"/>
      </w:rPr>
      <w:tab/>
      <w:t xml:space="preserve"> </w:t>
    </w:r>
    <w:r>
      <w:rPr>
        <w:rFonts w:ascii="Times New Roman" w:eastAsia="Times New Roman" w:hAnsi="Times New Roman" w:cs="Times New Roman"/>
      </w:rPr>
      <w:tab/>
    </w:r>
    <w:r>
      <w:rPr>
        <w:rFonts w:ascii="Calibri" w:eastAsia="Calibri" w:hAnsi="Calibri" w:cs="Calibri"/>
        <w:sz w:val="18"/>
      </w:rPr>
      <w:t xml:space="preserve">FAM_ Medical Interview Video Observation, Monitoring and Recording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sjAxtjQ3NjY0NDJR0lEKTi0uzszPAykwqgUAXcUIMCwAAAA="/>
  </w:docVars>
  <w:rsids>
    <w:rsidRoot w:val="00584899"/>
    <w:rsid w:val="00481D23"/>
    <w:rsid w:val="00584899"/>
    <w:rsid w:val="00794F2B"/>
    <w:rsid w:val="009F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D643D"/>
  <w15:chartTrackingRefBased/>
  <w15:docId w15:val="{EFE11142-EF3B-4C85-8185-44ED7FD56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89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899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899"/>
    <w:pPr>
      <w:tabs>
        <w:tab w:val="center" w:pos="4680"/>
        <w:tab w:val="right" w:pos="9360"/>
      </w:tabs>
    </w:pPr>
    <w:rPr>
      <w:rFonts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84899"/>
    <w:rPr>
      <w:rFonts w:eastAsiaTheme="minorEastAs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84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3</Words>
  <Characters>2433</Characters>
  <Application>Microsoft Office Word</Application>
  <DocSecurity>0</DocSecurity>
  <Lines>270</Lines>
  <Paragraphs>158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ntoun</dc:creator>
  <cp:keywords/>
  <dc:description/>
  <cp:lastModifiedBy>Jumana Antoun</cp:lastModifiedBy>
  <cp:revision>3</cp:revision>
  <dcterms:created xsi:type="dcterms:W3CDTF">2022-08-22T07:53:00Z</dcterms:created>
  <dcterms:modified xsi:type="dcterms:W3CDTF">2023-03-08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2b06ec578ede5e360fd29a80f08ed3f419e7486c41e5aebabd7158dcaa229</vt:lpwstr>
  </property>
</Properties>
</file>